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1842"/>
      </w:tblGrid>
      <w:tr>
        <w:trPr>
          <w:trHeight w:val="719" w:hRule="exac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ssential 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omplementation by ASKA(-) plasm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ransformants</w:t>
            </w:r>
          </w:p>
        </w:tc>
      </w:tr>
      <w:tr>
        <w:trPr>
          <w:trHeight w:val="340" w:hRule="exac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adk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22"/>
                <w:szCs w:val="22"/>
              </w:rPr>
              <w:t>JW046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1.64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ap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22"/>
                <w:szCs w:val="22"/>
              </w:rPr>
              <w:t>JW246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07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eg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eastAsia="ＭＳ Ｐゴシック" w:cs="Helvetica"/>
                <w:sz w:val="22"/>
                <w:szCs w:val="22"/>
              </w:rPr>
            </w:pPr>
            <w:r>
              <w:rPr>
                <w:rFonts w:eastAsia="ＭＳ Ｐゴシック" w:cs="Helvetica" w:ascii="Helvetica" w:hAnsi="Helvetica"/>
                <w:sz w:val="22"/>
                <w:szCs w:val="22"/>
              </w:rPr>
              <w:t>JW320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1.22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na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1.90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f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22"/>
                <w:szCs w:val="22"/>
              </w:rPr>
              <w:t>JW54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8.00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i/>
                <w:sz w:val="22"/>
                <w:szCs w:val="22"/>
              </w:rPr>
              <w:t>fld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067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.26 e3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t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087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4.08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glm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JW3708 (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glmU</w:t>
            </w:r>
            <w:r>
              <w:rPr>
                <w:rFonts w:cs="Helvetica" w:ascii="Helvetica" w:hAnsi="Helvetica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3.36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gltX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23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95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gy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22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20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lo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08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1.30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et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29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6.90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i/>
                <w:sz w:val="22"/>
                <w:szCs w:val="22"/>
              </w:rPr>
              <w:t>mu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31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7.20 e3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nrdA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3.53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ls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4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4.16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ls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298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18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ro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019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04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ss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256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2.32 e6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yr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016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6.37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spo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36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9.07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yeaZ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17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5.30 e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ygj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JW30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1.94 e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49:00Z</dcterms:created>
  <dc:creator>Olin</dc:creator>
  <dc:description/>
  <cp:keywords/>
  <dc:language>en-US</dc:language>
  <cp:lastModifiedBy>Olin</cp:lastModifiedBy>
  <dcterms:modified xsi:type="dcterms:W3CDTF">2012-05-25T10:49:00Z</dcterms:modified>
  <cp:revision>2</cp:revision>
  <dc:subject/>
  <dc:title/>
</cp:coreProperties>
</file>